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C9A1A" w14:textId="3809B28A" w:rsidR="00056C9D" w:rsidRPr="00E07D5A" w:rsidRDefault="000F5E73" w:rsidP="005F60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07D5A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67133CE9" w14:textId="5EE10D37" w:rsidR="00280A27" w:rsidRPr="00E07D5A" w:rsidRDefault="00280A27" w:rsidP="00E07D5A">
      <w:pPr>
        <w:rPr>
          <w:rFonts w:ascii="Times New Roman" w:hAnsi="Times New Roman" w:cs="Times New Roman"/>
          <w:bCs/>
          <w:sz w:val="24"/>
          <w:szCs w:val="24"/>
        </w:rPr>
      </w:pPr>
      <w:r w:rsidRPr="00E07D5A">
        <w:rPr>
          <w:rFonts w:ascii="Times New Roman" w:hAnsi="Times New Roman" w:cs="Times New Roman"/>
          <w:bCs/>
          <w:sz w:val="24"/>
          <w:szCs w:val="24"/>
        </w:rPr>
        <w:t xml:space="preserve">Weighted Ratios of Emotions </w:t>
      </w:r>
      <w:r w:rsidR="00783F96">
        <w:rPr>
          <w:rFonts w:ascii="Times New Roman" w:hAnsi="Times New Roman" w:cs="Times New Roman"/>
          <w:bCs/>
          <w:sz w:val="24"/>
          <w:szCs w:val="24"/>
        </w:rPr>
        <w:t>by Topics of Forums</w:t>
      </w:r>
    </w:p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286"/>
        <w:gridCol w:w="2274"/>
        <w:gridCol w:w="30"/>
        <w:gridCol w:w="833"/>
        <w:gridCol w:w="13"/>
        <w:gridCol w:w="850"/>
        <w:gridCol w:w="846"/>
        <w:gridCol w:w="17"/>
        <w:gridCol w:w="795"/>
        <w:gridCol w:w="67"/>
        <w:gridCol w:w="745"/>
        <w:gridCol w:w="118"/>
        <w:gridCol w:w="795"/>
        <w:gridCol w:w="67"/>
        <w:gridCol w:w="778"/>
        <w:gridCol w:w="84"/>
        <w:gridCol w:w="758"/>
      </w:tblGrid>
      <w:tr w:rsidR="005F60C2" w:rsidRPr="00E07D5A" w14:paraId="72D1DC94" w14:textId="77777777" w:rsidTr="0057512D">
        <w:trPr>
          <w:trHeight w:val="432"/>
        </w:trPr>
        <w:tc>
          <w:tcPr>
            <w:tcW w:w="1368" w:type="pct"/>
            <w:gridSpan w:val="2"/>
            <w:noWrap/>
          </w:tcPr>
          <w:p w14:paraId="6B5A90FA" w14:textId="77777777" w:rsidR="00030E5C" w:rsidRPr="00E07D5A" w:rsidRDefault="00030E5C" w:rsidP="00030E5C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opics in Forum 1</w:t>
            </w:r>
          </w:p>
          <w:p w14:paraId="2137A48A" w14:textId="0C78AA7A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Prevalence %)</w:t>
            </w:r>
          </w:p>
        </w:tc>
        <w:tc>
          <w:tcPr>
            <w:tcW w:w="461" w:type="pct"/>
            <w:gridSpan w:val="2"/>
            <w:noWrap/>
          </w:tcPr>
          <w:p w14:paraId="6EB0123B" w14:textId="4122892D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461" w:type="pct"/>
            <w:gridSpan w:val="2"/>
          </w:tcPr>
          <w:p w14:paraId="73B841F0" w14:textId="13A38D98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  <w:proofErr w:type="gramEnd"/>
          </w:p>
        </w:tc>
        <w:tc>
          <w:tcPr>
            <w:tcW w:w="461" w:type="pct"/>
            <w:gridSpan w:val="2"/>
          </w:tcPr>
          <w:p w14:paraId="7EC69297" w14:textId="047BC29C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gust</w:t>
            </w:r>
          </w:p>
        </w:tc>
        <w:tc>
          <w:tcPr>
            <w:tcW w:w="461" w:type="pct"/>
            <w:gridSpan w:val="2"/>
          </w:tcPr>
          <w:p w14:paraId="22F2952E" w14:textId="5CEDAC45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461" w:type="pct"/>
            <w:gridSpan w:val="2"/>
          </w:tcPr>
          <w:p w14:paraId="4F51D5F5" w14:textId="24F6BFB7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Surp</w:t>
            </w:r>
            <w:proofErr w:type="spellEnd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-rise</w:t>
            </w:r>
          </w:p>
        </w:tc>
        <w:tc>
          <w:tcPr>
            <w:tcW w:w="461" w:type="pct"/>
            <w:gridSpan w:val="2"/>
            <w:noWrap/>
          </w:tcPr>
          <w:p w14:paraId="118A0674" w14:textId="1223837D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Antic</w:t>
            </w:r>
            <w:r w:rsidR="00217B41"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pation</w:t>
            </w:r>
            <w:proofErr w:type="spellEnd"/>
          </w:p>
        </w:tc>
        <w:tc>
          <w:tcPr>
            <w:tcW w:w="461" w:type="pct"/>
            <w:gridSpan w:val="2"/>
            <w:noWrap/>
          </w:tcPr>
          <w:p w14:paraId="77263993" w14:textId="214B6997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</w:p>
        </w:tc>
        <w:tc>
          <w:tcPr>
            <w:tcW w:w="404" w:type="pct"/>
            <w:noWrap/>
          </w:tcPr>
          <w:p w14:paraId="107BA767" w14:textId="651E7F06" w:rsidR="00030E5C" w:rsidRPr="00E07D5A" w:rsidRDefault="00030E5C" w:rsidP="000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</w:tr>
      <w:tr w:rsidR="005F60C2" w:rsidRPr="00E07D5A" w14:paraId="296BBEA8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3FDDFFF9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pct"/>
            <w:hideMark/>
          </w:tcPr>
          <w:p w14:paraId="42B1C5F4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Professional training investment</w:t>
            </w:r>
          </w:p>
          <w:p w14:paraId="3903FAF5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3.8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68BF5042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461" w:type="pct"/>
            <w:gridSpan w:val="2"/>
            <w:vAlign w:val="center"/>
          </w:tcPr>
          <w:p w14:paraId="0E76EA37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461" w:type="pct"/>
            <w:gridSpan w:val="2"/>
            <w:vAlign w:val="center"/>
          </w:tcPr>
          <w:p w14:paraId="03040B9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61" w:type="pct"/>
            <w:gridSpan w:val="2"/>
            <w:vAlign w:val="center"/>
          </w:tcPr>
          <w:p w14:paraId="4D3D378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61" w:type="pct"/>
            <w:gridSpan w:val="2"/>
            <w:vAlign w:val="center"/>
          </w:tcPr>
          <w:p w14:paraId="4088458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46E05D2E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28638155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404" w:type="pct"/>
            <w:noWrap/>
            <w:vAlign w:val="center"/>
            <w:hideMark/>
          </w:tcPr>
          <w:p w14:paraId="0C6568A2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</w:tr>
      <w:tr w:rsidR="005F60C2" w:rsidRPr="00E07D5A" w14:paraId="1C9E19C3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257E0887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pct"/>
            <w:hideMark/>
          </w:tcPr>
          <w:p w14:paraId="6F19E02F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 xml:space="preserve">Teaching literacy &amp; writing </w:t>
            </w:r>
          </w:p>
          <w:p w14:paraId="4EBA4D4E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2.1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5C348845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461" w:type="pct"/>
            <w:gridSpan w:val="2"/>
            <w:vAlign w:val="center"/>
          </w:tcPr>
          <w:p w14:paraId="665C9E3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461" w:type="pct"/>
            <w:gridSpan w:val="2"/>
            <w:vAlign w:val="center"/>
          </w:tcPr>
          <w:p w14:paraId="0A2EE4C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461" w:type="pct"/>
            <w:gridSpan w:val="2"/>
            <w:vAlign w:val="center"/>
          </w:tcPr>
          <w:p w14:paraId="440B4144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61" w:type="pct"/>
            <w:gridSpan w:val="2"/>
            <w:vAlign w:val="center"/>
          </w:tcPr>
          <w:p w14:paraId="7ED3B68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B0E374E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0B6C724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404" w:type="pct"/>
            <w:noWrap/>
            <w:vAlign w:val="center"/>
            <w:hideMark/>
          </w:tcPr>
          <w:p w14:paraId="5A69819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</w:tr>
      <w:tr w:rsidR="005F60C2" w:rsidRPr="00E07D5A" w14:paraId="6BFF1E12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784F0A61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pct"/>
            <w:hideMark/>
          </w:tcPr>
          <w:p w14:paraId="0B4E2274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eaching physical resources</w:t>
            </w:r>
          </w:p>
          <w:p w14:paraId="4F8C6F51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5997529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461" w:type="pct"/>
            <w:gridSpan w:val="2"/>
            <w:vAlign w:val="center"/>
          </w:tcPr>
          <w:p w14:paraId="1D482E5E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461" w:type="pct"/>
            <w:gridSpan w:val="2"/>
            <w:vAlign w:val="center"/>
          </w:tcPr>
          <w:p w14:paraId="752798DF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61" w:type="pct"/>
            <w:gridSpan w:val="2"/>
            <w:vAlign w:val="center"/>
          </w:tcPr>
          <w:p w14:paraId="0B20A33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61" w:type="pct"/>
            <w:gridSpan w:val="2"/>
            <w:vAlign w:val="center"/>
          </w:tcPr>
          <w:p w14:paraId="7E2246B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04002DEF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5EECDB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404" w:type="pct"/>
            <w:noWrap/>
            <w:vAlign w:val="center"/>
            <w:hideMark/>
          </w:tcPr>
          <w:p w14:paraId="0556BF8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</w:tr>
      <w:tr w:rsidR="005F60C2" w:rsidRPr="00E07D5A" w14:paraId="248C0F90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35318BEE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pct"/>
            <w:hideMark/>
          </w:tcPr>
          <w:p w14:paraId="48D1F8CF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Work schedule &amp; commute</w:t>
            </w:r>
          </w:p>
          <w:p w14:paraId="3A4304C0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381A14A4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61" w:type="pct"/>
            <w:gridSpan w:val="2"/>
            <w:vAlign w:val="center"/>
          </w:tcPr>
          <w:p w14:paraId="5B9697B7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461" w:type="pct"/>
            <w:gridSpan w:val="2"/>
            <w:vAlign w:val="center"/>
          </w:tcPr>
          <w:p w14:paraId="3B4733E7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461" w:type="pct"/>
            <w:gridSpan w:val="2"/>
            <w:vAlign w:val="center"/>
          </w:tcPr>
          <w:p w14:paraId="359EF864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61" w:type="pct"/>
            <w:gridSpan w:val="2"/>
            <w:vAlign w:val="center"/>
          </w:tcPr>
          <w:p w14:paraId="2EABD524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11CA47E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2DF242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404" w:type="pct"/>
            <w:noWrap/>
            <w:vAlign w:val="center"/>
            <w:hideMark/>
          </w:tcPr>
          <w:p w14:paraId="157AD6B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</w:tr>
      <w:tr w:rsidR="005F60C2" w:rsidRPr="00E07D5A" w14:paraId="24C1D6F1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2C3DBC10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pct"/>
            <w:hideMark/>
          </w:tcPr>
          <w:p w14:paraId="576486DB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echnologies in schools &amp; teaching</w:t>
            </w:r>
          </w:p>
          <w:p w14:paraId="46965F9E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1.6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1DF04FF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61" w:type="pct"/>
            <w:gridSpan w:val="2"/>
            <w:vAlign w:val="center"/>
          </w:tcPr>
          <w:p w14:paraId="33CF60E3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61" w:type="pct"/>
            <w:gridSpan w:val="2"/>
            <w:vAlign w:val="center"/>
          </w:tcPr>
          <w:p w14:paraId="35C4AB6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461" w:type="pct"/>
            <w:gridSpan w:val="2"/>
            <w:vAlign w:val="center"/>
          </w:tcPr>
          <w:p w14:paraId="54F1289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61" w:type="pct"/>
            <w:gridSpan w:val="2"/>
            <w:vAlign w:val="center"/>
          </w:tcPr>
          <w:p w14:paraId="42AF51AB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5ADCF00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68F10D63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404" w:type="pct"/>
            <w:noWrap/>
            <w:vAlign w:val="center"/>
            <w:hideMark/>
          </w:tcPr>
          <w:p w14:paraId="029B8EC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</w:tr>
      <w:tr w:rsidR="005F60C2" w:rsidRPr="00E07D5A" w14:paraId="073B0399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3B5FA32F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pct"/>
            <w:hideMark/>
          </w:tcPr>
          <w:p w14:paraId="5F04256D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Conflicts in classrooms</w:t>
            </w:r>
          </w:p>
          <w:p w14:paraId="3D1CC141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7.4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32EC1B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461" w:type="pct"/>
            <w:gridSpan w:val="2"/>
            <w:vAlign w:val="center"/>
          </w:tcPr>
          <w:p w14:paraId="03CA60ED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461" w:type="pct"/>
            <w:gridSpan w:val="2"/>
            <w:vAlign w:val="center"/>
          </w:tcPr>
          <w:p w14:paraId="05F5169A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461" w:type="pct"/>
            <w:gridSpan w:val="2"/>
            <w:vAlign w:val="center"/>
          </w:tcPr>
          <w:p w14:paraId="2670D5C2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461" w:type="pct"/>
            <w:gridSpan w:val="2"/>
            <w:vAlign w:val="center"/>
          </w:tcPr>
          <w:p w14:paraId="51C535B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5AA76D7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479DC2EA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404" w:type="pct"/>
            <w:noWrap/>
            <w:vAlign w:val="center"/>
            <w:hideMark/>
          </w:tcPr>
          <w:p w14:paraId="0A4B5650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</w:tr>
      <w:tr w:rsidR="005F60C2" w:rsidRPr="00E07D5A" w14:paraId="1E0ADFF5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7E05B176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5" w:type="pct"/>
            <w:hideMark/>
          </w:tcPr>
          <w:p w14:paraId="3B75F481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esting &amp; special ed. Evaluation</w:t>
            </w:r>
          </w:p>
          <w:p w14:paraId="3731BD6C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9.0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0A3CB9CB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461" w:type="pct"/>
            <w:gridSpan w:val="2"/>
            <w:vAlign w:val="center"/>
          </w:tcPr>
          <w:p w14:paraId="56B06741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461" w:type="pct"/>
            <w:gridSpan w:val="2"/>
            <w:vAlign w:val="center"/>
          </w:tcPr>
          <w:p w14:paraId="4875FF8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61" w:type="pct"/>
            <w:gridSpan w:val="2"/>
            <w:vAlign w:val="center"/>
          </w:tcPr>
          <w:p w14:paraId="71D8D2DA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461" w:type="pct"/>
            <w:gridSpan w:val="2"/>
            <w:vAlign w:val="center"/>
          </w:tcPr>
          <w:p w14:paraId="261DFC3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6761B01B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29ADEBC1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404" w:type="pct"/>
            <w:noWrap/>
            <w:vAlign w:val="center"/>
            <w:hideMark/>
          </w:tcPr>
          <w:p w14:paraId="103A0CD4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</w:tr>
      <w:tr w:rsidR="005F60C2" w:rsidRPr="00E07D5A" w14:paraId="2F7F1D0A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223E83A9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5" w:type="pct"/>
            <w:hideMark/>
          </w:tcPr>
          <w:p w14:paraId="534DB313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Ethnicity, gender, &amp; religious diversity</w:t>
            </w:r>
          </w:p>
          <w:p w14:paraId="66DBC115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8.0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78B330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461" w:type="pct"/>
            <w:gridSpan w:val="2"/>
            <w:vAlign w:val="center"/>
          </w:tcPr>
          <w:p w14:paraId="5231325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461" w:type="pct"/>
            <w:gridSpan w:val="2"/>
            <w:vAlign w:val="center"/>
          </w:tcPr>
          <w:p w14:paraId="4465002F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461" w:type="pct"/>
            <w:gridSpan w:val="2"/>
            <w:vAlign w:val="center"/>
          </w:tcPr>
          <w:p w14:paraId="71C4D6F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461" w:type="pct"/>
            <w:gridSpan w:val="2"/>
            <w:vAlign w:val="center"/>
          </w:tcPr>
          <w:p w14:paraId="27780EB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43DA1AF0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21483E75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404" w:type="pct"/>
            <w:noWrap/>
            <w:vAlign w:val="center"/>
            <w:hideMark/>
          </w:tcPr>
          <w:p w14:paraId="6B90DD1A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</w:tr>
      <w:tr w:rsidR="005F60C2" w:rsidRPr="00E07D5A" w14:paraId="3774E6C9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3A89E65E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5" w:type="pct"/>
            <w:hideMark/>
          </w:tcPr>
          <w:p w14:paraId="575786E7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Behavior management</w:t>
            </w:r>
          </w:p>
          <w:p w14:paraId="53DF3531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35087A82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461" w:type="pct"/>
            <w:gridSpan w:val="2"/>
            <w:vAlign w:val="center"/>
          </w:tcPr>
          <w:p w14:paraId="2150A1AC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461" w:type="pct"/>
            <w:gridSpan w:val="2"/>
            <w:vAlign w:val="center"/>
          </w:tcPr>
          <w:p w14:paraId="2D57122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461" w:type="pct"/>
            <w:gridSpan w:val="2"/>
            <w:vAlign w:val="center"/>
          </w:tcPr>
          <w:p w14:paraId="00607E19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461" w:type="pct"/>
            <w:gridSpan w:val="2"/>
            <w:vAlign w:val="center"/>
          </w:tcPr>
          <w:p w14:paraId="10D2385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6BC7F802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718258D8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404" w:type="pct"/>
            <w:noWrap/>
            <w:vAlign w:val="center"/>
            <w:hideMark/>
          </w:tcPr>
          <w:p w14:paraId="30974D15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</w:tr>
      <w:tr w:rsidR="005F60C2" w:rsidRPr="00E07D5A" w14:paraId="1BC972EC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1AC683CA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5" w:type="pct"/>
            <w:hideMark/>
          </w:tcPr>
          <w:p w14:paraId="4CBA9CE5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eacher dressing code</w:t>
            </w:r>
          </w:p>
          <w:p w14:paraId="2E21E618" w14:textId="77777777" w:rsidR="00030E5C" w:rsidRPr="00E07D5A" w:rsidRDefault="00030E5C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7.3)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6584E595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461" w:type="pct"/>
            <w:gridSpan w:val="2"/>
            <w:vAlign w:val="center"/>
          </w:tcPr>
          <w:p w14:paraId="36686E2E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461" w:type="pct"/>
            <w:gridSpan w:val="2"/>
            <w:vAlign w:val="center"/>
          </w:tcPr>
          <w:p w14:paraId="5F57A783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461" w:type="pct"/>
            <w:gridSpan w:val="2"/>
            <w:vAlign w:val="center"/>
          </w:tcPr>
          <w:p w14:paraId="40C22D66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461" w:type="pct"/>
            <w:gridSpan w:val="2"/>
            <w:vAlign w:val="center"/>
          </w:tcPr>
          <w:p w14:paraId="74546F9A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664A6712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4F610EC1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404" w:type="pct"/>
            <w:noWrap/>
            <w:vAlign w:val="center"/>
            <w:hideMark/>
          </w:tcPr>
          <w:p w14:paraId="597FED8F" w14:textId="77777777" w:rsidR="00030E5C" w:rsidRPr="00E07D5A" w:rsidRDefault="00030E5C" w:rsidP="00955865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</w:tr>
      <w:tr w:rsidR="005F60C2" w:rsidRPr="00E07D5A" w14:paraId="54D01858" w14:textId="77777777" w:rsidTr="0057512D">
        <w:trPr>
          <w:trHeight w:val="432"/>
        </w:trPr>
        <w:tc>
          <w:tcPr>
            <w:tcW w:w="153" w:type="pct"/>
            <w:noWrap/>
            <w:hideMark/>
          </w:tcPr>
          <w:p w14:paraId="1A4A97C3" w14:textId="77777777" w:rsidR="00030E5C" w:rsidRPr="00E07D5A" w:rsidRDefault="00030E5C" w:rsidP="00E07D5A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pct"/>
            <w:hideMark/>
          </w:tcPr>
          <w:p w14:paraId="3AACC704" w14:textId="77777777" w:rsidR="00030E5C" w:rsidRPr="00E07D5A" w:rsidRDefault="00030E5C" w:rsidP="00E07D5A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orum-level average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115BC09E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461" w:type="pct"/>
            <w:gridSpan w:val="2"/>
            <w:vAlign w:val="center"/>
          </w:tcPr>
          <w:p w14:paraId="07F930EA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461" w:type="pct"/>
            <w:gridSpan w:val="2"/>
            <w:vAlign w:val="center"/>
          </w:tcPr>
          <w:p w14:paraId="7DD6275E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461" w:type="pct"/>
            <w:gridSpan w:val="2"/>
            <w:vAlign w:val="center"/>
          </w:tcPr>
          <w:p w14:paraId="1BB1415A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461" w:type="pct"/>
            <w:gridSpan w:val="2"/>
            <w:vAlign w:val="center"/>
          </w:tcPr>
          <w:p w14:paraId="7A24EB70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75692E68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461" w:type="pct"/>
            <w:gridSpan w:val="2"/>
            <w:noWrap/>
            <w:vAlign w:val="center"/>
            <w:hideMark/>
          </w:tcPr>
          <w:p w14:paraId="5F263C66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404" w:type="pct"/>
            <w:noWrap/>
            <w:vAlign w:val="center"/>
            <w:hideMark/>
          </w:tcPr>
          <w:p w14:paraId="58E7EF31" w14:textId="77777777" w:rsidR="00030E5C" w:rsidRPr="00E07D5A" w:rsidRDefault="00030E5C" w:rsidP="00E07D5A">
            <w:pPr>
              <w:spacing w:before="12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</w:tr>
      <w:tr w:rsidR="005F60C2" w:rsidRPr="00E07D5A" w14:paraId="06A4EC46" w14:textId="77777777" w:rsidTr="0057512D">
        <w:trPr>
          <w:trHeight w:val="432"/>
        </w:trPr>
        <w:tc>
          <w:tcPr>
            <w:tcW w:w="1383" w:type="pct"/>
            <w:gridSpan w:val="3"/>
            <w:noWrap/>
            <w:hideMark/>
          </w:tcPr>
          <w:p w14:paraId="5CD55615" w14:textId="19B19B6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pics</w:t>
            </w:r>
            <w:r w:rsidR="00F357C1" w:rsidRPr="00E07D5A">
              <w:rPr>
                <w:rFonts w:ascii="Times New Roman" w:hAnsi="Times New Roman" w:cs="Times New Roman"/>
                <w:sz w:val="24"/>
                <w:szCs w:val="24"/>
              </w:rPr>
              <w:t xml:space="preserve"> in Forum 2</w:t>
            </w:r>
          </w:p>
          <w:p w14:paraId="7F544D6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Prevalence %)</w:t>
            </w:r>
          </w:p>
        </w:tc>
        <w:tc>
          <w:tcPr>
            <w:tcW w:w="452" w:type="pct"/>
            <w:gridSpan w:val="2"/>
            <w:noWrap/>
            <w:hideMark/>
          </w:tcPr>
          <w:p w14:paraId="602B3AB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452" w:type="pct"/>
          </w:tcPr>
          <w:p w14:paraId="757882E0" w14:textId="70F82A52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  <w:r w:rsidR="005F7D0F"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  <w:proofErr w:type="gramEnd"/>
          </w:p>
        </w:tc>
        <w:tc>
          <w:tcPr>
            <w:tcW w:w="452" w:type="pct"/>
          </w:tcPr>
          <w:p w14:paraId="4E9B7D37" w14:textId="77777777" w:rsidR="005F7D0F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="005F7D0F"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B41CA01" w14:textId="6FC0B2E2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gust</w:t>
            </w:r>
          </w:p>
        </w:tc>
        <w:tc>
          <w:tcPr>
            <w:tcW w:w="434" w:type="pct"/>
            <w:gridSpan w:val="2"/>
          </w:tcPr>
          <w:p w14:paraId="15EF614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434" w:type="pct"/>
            <w:gridSpan w:val="2"/>
          </w:tcPr>
          <w:p w14:paraId="1B74B81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Surp</w:t>
            </w:r>
            <w:proofErr w:type="spellEnd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-rise</w:t>
            </w:r>
          </w:p>
        </w:tc>
        <w:tc>
          <w:tcPr>
            <w:tcW w:w="488" w:type="pct"/>
            <w:gridSpan w:val="2"/>
            <w:noWrap/>
            <w:hideMark/>
          </w:tcPr>
          <w:p w14:paraId="6825E101" w14:textId="77777777" w:rsidR="005F7D0F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Antic</w:t>
            </w:r>
            <w:r w:rsidR="005F7D0F"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7C81503" w14:textId="1035C5F9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ipation</w:t>
            </w:r>
            <w:proofErr w:type="spellEnd"/>
          </w:p>
        </w:tc>
        <w:tc>
          <w:tcPr>
            <w:tcW w:w="452" w:type="pct"/>
            <w:gridSpan w:val="2"/>
            <w:noWrap/>
            <w:hideMark/>
          </w:tcPr>
          <w:p w14:paraId="01DB0430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</w:p>
        </w:tc>
        <w:tc>
          <w:tcPr>
            <w:tcW w:w="452" w:type="pct"/>
            <w:gridSpan w:val="2"/>
            <w:noWrap/>
            <w:hideMark/>
          </w:tcPr>
          <w:p w14:paraId="4A3C4EB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</w:tr>
      <w:tr w:rsidR="005F60C2" w:rsidRPr="00E07D5A" w14:paraId="5DC98634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3D44B0C1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1" w:type="pct"/>
            <w:gridSpan w:val="2"/>
            <w:vAlign w:val="bottom"/>
          </w:tcPr>
          <w:p w14:paraId="0F3DB14F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b offer choices</w:t>
            </w:r>
          </w:p>
          <w:p w14:paraId="4CC7EB55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2.5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2C9BE83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452" w:type="pct"/>
            <w:vAlign w:val="center"/>
          </w:tcPr>
          <w:p w14:paraId="7428FCC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452" w:type="pct"/>
            <w:vAlign w:val="center"/>
          </w:tcPr>
          <w:p w14:paraId="6376DE05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34" w:type="pct"/>
            <w:gridSpan w:val="2"/>
            <w:vAlign w:val="center"/>
          </w:tcPr>
          <w:p w14:paraId="623063C5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434" w:type="pct"/>
            <w:gridSpan w:val="2"/>
            <w:vAlign w:val="center"/>
          </w:tcPr>
          <w:p w14:paraId="7570635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73A0EF1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0000BBB2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372D3EA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</w:tr>
      <w:tr w:rsidR="005F60C2" w:rsidRPr="00E07D5A" w14:paraId="39C9B619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172E51F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1" w:type="pct"/>
            <w:gridSpan w:val="2"/>
            <w:vAlign w:val="bottom"/>
          </w:tcPr>
          <w:p w14:paraId="670BE2E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Behavior management</w:t>
            </w:r>
          </w:p>
          <w:p w14:paraId="4E0C6DCA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DDCCF3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452" w:type="pct"/>
            <w:vAlign w:val="center"/>
          </w:tcPr>
          <w:p w14:paraId="2B06ACA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452" w:type="pct"/>
            <w:vAlign w:val="center"/>
          </w:tcPr>
          <w:p w14:paraId="3A1B4310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434" w:type="pct"/>
            <w:gridSpan w:val="2"/>
            <w:vAlign w:val="center"/>
          </w:tcPr>
          <w:p w14:paraId="42E88AF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434" w:type="pct"/>
            <w:gridSpan w:val="2"/>
            <w:vAlign w:val="center"/>
          </w:tcPr>
          <w:p w14:paraId="6E27EA83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0C5C9A0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578EC54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1B34205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</w:tr>
      <w:tr w:rsidR="005F60C2" w:rsidRPr="00E07D5A" w14:paraId="157529D2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0A5BA6AA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pct"/>
            <w:gridSpan w:val="2"/>
            <w:vAlign w:val="bottom"/>
          </w:tcPr>
          <w:p w14:paraId="79158977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Educational resource and supplies</w:t>
            </w:r>
          </w:p>
          <w:p w14:paraId="4A47A5E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39B4323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452" w:type="pct"/>
            <w:vAlign w:val="center"/>
          </w:tcPr>
          <w:p w14:paraId="50F70A4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452" w:type="pct"/>
            <w:vAlign w:val="center"/>
          </w:tcPr>
          <w:p w14:paraId="3052E6C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434" w:type="pct"/>
            <w:gridSpan w:val="2"/>
            <w:vAlign w:val="center"/>
          </w:tcPr>
          <w:p w14:paraId="776CC3C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434" w:type="pct"/>
            <w:gridSpan w:val="2"/>
            <w:vAlign w:val="center"/>
          </w:tcPr>
          <w:p w14:paraId="229F6E7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595D24C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6559529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2EC34D31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</w:tr>
      <w:tr w:rsidR="005F60C2" w:rsidRPr="00E07D5A" w14:paraId="1F727B70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4AD208A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1" w:type="pct"/>
            <w:gridSpan w:val="2"/>
            <w:vAlign w:val="bottom"/>
          </w:tcPr>
          <w:p w14:paraId="76A38ED7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eaching pressure and health concerns</w:t>
            </w:r>
          </w:p>
          <w:p w14:paraId="7BABBE92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8.8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06BAD99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452" w:type="pct"/>
            <w:vAlign w:val="center"/>
          </w:tcPr>
          <w:p w14:paraId="493ADECF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452" w:type="pct"/>
            <w:vAlign w:val="center"/>
          </w:tcPr>
          <w:p w14:paraId="72827A52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434" w:type="pct"/>
            <w:gridSpan w:val="2"/>
            <w:vAlign w:val="center"/>
          </w:tcPr>
          <w:p w14:paraId="129B94C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434" w:type="pct"/>
            <w:gridSpan w:val="2"/>
            <w:vAlign w:val="center"/>
          </w:tcPr>
          <w:p w14:paraId="75A83D6F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5249B7A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71180E22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2E3279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</w:tr>
      <w:tr w:rsidR="005F60C2" w:rsidRPr="00E07D5A" w14:paraId="2FE791BE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05F6384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1" w:type="pct"/>
            <w:gridSpan w:val="2"/>
            <w:vAlign w:val="bottom"/>
          </w:tcPr>
          <w:p w14:paraId="51D9C54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Interview tips and dress code</w:t>
            </w:r>
          </w:p>
          <w:p w14:paraId="2A72D5B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127DB6E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52" w:type="pct"/>
            <w:vAlign w:val="center"/>
          </w:tcPr>
          <w:p w14:paraId="7BDEAB8F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52" w:type="pct"/>
            <w:vAlign w:val="center"/>
          </w:tcPr>
          <w:p w14:paraId="28687F8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434" w:type="pct"/>
            <w:gridSpan w:val="2"/>
            <w:vAlign w:val="center"/>
          </w:tcPr>
          <w:p w14:paraId="4BF0BA7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434" w:type="pct"/>
            <w:gridSpan w:val="2"/>
            <w:vAlign w:val="center"/>
          </w:tcPr>
          <w:p w14:paraId="6D2DC343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0FA8DA5A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5BCD6FA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73416C60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</w:tr>
      <w:tr w:rsidR="005F60C2" w:rsidRPr="00E07D5A" w14:paraId="2C739718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61CEEB08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pct"/>
            <w:gridSpan w:val="2"/>
            <w:vAlign w:val="bottom"/>
          </w:tcPr>
          <w:p w14:paraId="5A1B76E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Professional training and certification</w:t>
            </w:r>
          </w:p>
          <w:p w14:paraId="6AAD9CC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2164CA8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452" w:type="pct"/>
            <w:vAlign w:val="center"/>
          </w:tcPr>
          <w:p w14:paraId="32BB3C8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52" w:type="pct"/>
            <w:vAlign w:val="center"/>
          </w:tcPr>
          <w:p w14:paraId="540E789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434" w:type="pct"/>
            <w:gridSpan w:val="2"/>
            <w:vAlign w:val="center"/>
          </w:tcPr>
          <w:p w14:paraId="4A35E9E3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434" w:type="pct"/>
            <w:gridSpan w:val="2"/>
            <w:vAlign w:val="center"/>
          </w:tcPr>
          <w:p w14:paraId="115A94EA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5B0F9A9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00AB6F6D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BDE5BC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</w:tr>
      <w:tr w:rsidR="005F60C2" w:rsidRPr="00E07D5A" w14:paraId="74B56703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697842B1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1" w:type="pct"/>
            <w:gridSpan w:val="2"/>
            <w:vAlign w:val="bottom"/>
          </w:tcPr>
          <w:p w14:paraId="45A36B60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General teaching practice and student learning</w:t>
            </w:r>
          </w:p>
          <w:p w14:paraId="295B0B02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24C209F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52" w:type="pct"/>
            <w:vAlign w:val="center"/>
          </w:tcPr>
          <w:p w14:paraId="43062CF1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452" w:type="pct"/>
            <w:vAlign w:val="center"/>
          </w:tcPr>
          <w:p w14:paraId="5EF6E0F5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34" w:type="pct"/>
            <w:gridSpan w:val="2"/>
            <w:vAlign w:val="center"/>
          </w:tcPr>
          <w:p w14:paraId="4020F4D0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434" w:type="pct"/>
            <w:gridSpan w:val="2"/>
            <w:vAlign w:val="center"/>
          </w:tcPr>
          <w:p w14:paraId="4B5CB94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3F3D0AA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23CF4A91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626C6D9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5F60C2" w:rsidRPr="00E07D5A" w14:paraId="37EC1AC6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6E3DD58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1" w:type="pct"/>
            <w:gridSpan w:val="2"/>
            <w:vAlign w:val="bottom"/>
          </w:tcPr>
          <w:p w14:paraId="55356433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b market advice seeking</w:t>
            </w:r>
          </w:p>
          <w:p w14:paraId="7C51CF5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2.0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698D36FE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452" w:type="pct"/>
            <w:vAlign w:val="center"/>
          </w:tcPr>
          <w:p w14:paraId="69839333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52" w:type="pct"/>
            <w:vAlign w:val="center"/>
          </w:tcPr>
          <w:p w14:paraId="77B2FF10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34" w:type="pct"/>
            <w:gridSpan w:val="2"/>
            <w:vAlign w:val="center"/>
          </w:tcPr>
          <w:p w14:paraId="28F00C77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434" w:type="pct"/>
            <w:gridSpan w:val="2"/>
            <w:vAlign w:val="center"/>
          </w:tcPr>
          <w:p w14:paraId="1C1AEA41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4F997BD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E315BE5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569F4A2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</w:tr>
      <w:tr w:rsidR="005F60C2" w:rsidRPr="00E07D5A" w14:paraId="45D8B710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77CBF3A5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1" w:type="pct"/>
            <w:gridSpan w:val="2"/>
            <w:vAlign w:val="bottom"/>
          </w:tcPr>
          <w:p w14:paraId="664EF95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b mobility and relocation</w:t>
            </w:r>
          </w:p>
          <w:p w14:paraId="7EC0C7A2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4.5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4B79F2B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52" w:type="pct"/>
            <w:vAlign w:val="center"/>
          </w:tcPr>
          <w:p w14:paraId="5361FE46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452" w:type="pct"/>
            <w:vAlign w:val="center"/>
          </w:tcPr>
          <w:p w14:paraId="7164B27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4" w:type="pct"/>
            <w:gridSpan w:val="2"/>
            <w:vAlign w:val="center"/>
          </w:tcPr>
          <w:p w14:paraId="3F1FAD2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434" w:type="pct"/>
            <w:gridSpan w:val="2"/>
            <w:vAlign w:val="center"/>
          </w:tcPr>
          <w:p w14:paraId="3D42082F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2940BF34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33F3F659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313E809C" w14:textId="77777777" w:rsidR="006221F7" w:rsidRPr="00E07D5A" w:rsidRDefault="006221F7" w:rsidP="00217B41">
            <w:pPr>
              <w:spacing w:before="12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</w:tr>
      <w:tr w:rsidR="005F60C2" w:rsidRPr="00E07D5A" w14:paraId="26EB71E2" w14:textId="77777777" w:rsidTr="0057512D">
        <w:trPr>
          <w:trHeight w:val="432"/>
        </w:trPr>
        <w:tc>
          <w:tcPr>
            <w:tcW w:w="151" w:type="pct"/>
            <w:noWrap/>
            <w:hideMark/>
          </w:tcPr>
          <w:p w14:paraId="25F3CB36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1" w:type="pct"/>
            <w:gridSpan w:val="2"/>
            <w:vAlign w:val="bottom"/>
          </w:tcPr>
          <w:p w14:paraId="14C7ADC3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b application systems and procedures</w:t>
            </w:r>
          </w:p>
          <w:p w14:paraId="4B61CED5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4.3)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024895AD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452" w:type="pct"/>
            <w:vAlign w:val="center"/>
          </w:tcPr>
          <w:p w14:paraId="35A2CE96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52" w:type="pct"/>
            <w:vAlign w:val="center"/>
          </w:tcPr>
          <w:p w14:paraId="41DC27F0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434" w:type="pct"/>
            <w:gridSpan w:val="2"/>
            <w:vAlign w:val="center"/>
          </w:tcPr>
          <w:p w14:paraId="35F4EBB1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434" w:type="pct"/>
            <w:gridSpan w:val="2"/>
            <w:vAlign w:val="center"/>
          </w:tcPr>
          <w:p w14:paraId="1002C669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 xml:space="preserve">9.06 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55826D34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07A4538A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6257AF9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</w:tr>
      <w:tr w:rsidR="005F60C2" w:rsidRPr="00E07D5A" w14:paraId="2A82C73D" w14:textId="77777777" w:rsidTr="0057512D">
        <w:trPr>
          <w:trHeight w:val="432"/>
        </w:trPr>
        <w:tc>
          <w:tcPr>
            <w:tcW w:w="151" w:type="pct"/>
            <w:noWrap/>
          </w:tcPr>
          <w:p w14:paraId="317CB342" w14:textId="77777777" w:rsidR="006221F7" w:rsidRPr="00E07D5A" w:rsidRDefault="006221F7" w:rsidP="00F919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1" w:type="pct"/>
            <w:gridSpan w:val="2"/>
            <w:vAlign w:val="bottom"/>
          </w:tcPr>
          <w:p w14:paraId="17F5C1BF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orum-level average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4A167CE6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452" w:type="pct"/>
            <w:vAlign w:val="center"/>
          </w:tcPr>
          <w:p w14:paraId="5BC26C74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452" w:type="pct"/>
            <w:vAlign w:val="center"/>
          </w:tcPr>
          <w:p w14:paraId="4CC7835E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34" w:type="pct"/>
            <w:gridSpan w:val="2"/>
            <w:vAlign w:val="center"/>
          </w:tcPr>
          <w:p w14:paraId="1D079633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34" w:type="pct"/>
            <w:gridSpan w:val="2"/>
            <w:vAlign w:val="center"/>
          </w:tcPr>
          <w:p w14:paraId="4719EF54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488" w:type="pct"/>
            <w:gridSpan w:val="2"/>
            <w:noWrap/>
            <w:vAlign w:val="center"/>
          </w:tcPr>
          <w:p w14:paraId="48FF4A53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04D31FB5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452" w:type="pct"/>
            <w:gridSpan w:val="2"/>
            <w:noWrap/>
            <w:vAlign w:val="center"/>
          </w:tcPr>
          <w:p w14:paraId="32741628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</w:tr>
    </w:tbl>
    <w:p w14:paraId="3C3BE4D2" w14:textId="60C61CCC" w:rsidR="006221F7" w:rsidRPr="00E07D5A" w:rsidRDefault="006221F7" w:rsidP="006221F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5"/>
        <w:gridCol w:w="2306"/>
        <w:gridCol w:w="845"/>
        <w:gridCol w:w="845"/>
        <w:gridCol w:w="845"/>
        <w:gridCol w:w="810"/>
        <w:gridCol w:w="812"/>
        <w:gridCol w:w="914"/>
        <w:gridCol w:w="845"/>
        <w:gridCol w:w="843"/>
      </w:tblGrid>
      <w:tr w:rsidR="005F60C2" w:rsidRPr="00E07D5A" w14:paraId="2464EADE" w14:textId="77777777" w:rsidTr="005F60C2">
        <w:trPr>
          <w:trHeight w:val="432"/>
        </w:trPr>
        <w:tc>
          <w:tcPr>
            <w:tcW w:w="1385" w:type="pct"/>
            <w:gridSpan w:val="2"/>
            <w:shd w:val="clear" w:color="auto" w:fill="auto"/>
            <w:noWrap/>
            <w:hideMark/>
          </w:tcPr>
          <w:p w14:paraId="18913992" w14:textId="2666A1D6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pics</w:t>
            </w:r>
            <w:r w:rsidR="005F60C2" w:rsidRPr="00E07D5A">
              <w:rPr>
                <w:rFonts w:ascii="Times New Roman" w:hAnsi="Times New Roman" w:cs="Times New Roman"/>
                <w:sz w:val="24"/>
                <w:szCs w:val="24"/>
              </w:rPr>
              <w:t xml:space="preserve"> of Forum 3</w:t>
            </w:r>
          </w:p>
          <w:p w14:paraId="165A42B3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Prevalence %)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1FBD8A65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452" w:type="pct"/>
            <w:shd w:val="clear" w:color="auto" w:fill="auto"/>
          </w:tcPr>
          <w:p w14:paraId="45731577" w14:textId="493A5E3F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  <w:r w:rsidR="005F60C2"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  <w:proofErr w:type="gramEnd"/>
          </w:p>
        </w:tc>
        <w:tc>
          <w:tcPr>
            <w:tcW w:w="452" w:type="pct"/>
            <w:shd w:val="clear" w:color="auto" w:fill="auto"/>
          </w:tcPr>
          <w:p w14:paraId="4F63F853" w14:textId="77777777" w:rsidR="005F60C2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="005F60C2" w:rsidRPr="00E07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B0B48B9" w14:textId="6657BFBF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gust</w:t>
            </w:r>
          </w:p>
        </w:tc>
        <w:tc>
          <w:tcPr>
            <w:tcW w:w="433" w:type="pct"/>
            <w:shd w:val="clear" w:color="auto" w:fill="auto"/>
          </w:tcPr>
          <w:p w14:paraId="2AF1E0E3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434" w:type="pct"/>
            <w:shd w:val="clear" w:color="auto" w:fill="auto"/>
          </w:tcPr>
          <w:p w14:paraId="1C4D2BB9" w14:textId="77777777" w:rsidR="006221F7" w:rsidRPr="00E07D5A" w:rsidRDefault="006221F7" w:rsidP="00F91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Surp</w:t>
            </w:r>
            <w:proofErr w:type="spellEnd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-rise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7932814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Antici-pation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hideMark/>
          </w:tcPr>
          <w:p w14:paraId="4375793B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14:paraId="0CB8B0D7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</w:tr>
      <w:tr w:rsidR="005F60C2" w:rsidRPr="00E07D5A" w14:paraId="5393449A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507E214D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11D05F64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Bills and investment</w:t>
            </w:r>
          </w:p>
          <w:p w14:paraId="01E83FB2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6.6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5E04444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A7ABD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6772382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399D6A5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FCC360E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842A72E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0145F5B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89B297B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</w:tr>
      <w:tr w:rsidR="005F60C2" w:rsidRPr="00E07D5A" w14:paraId="2DB0ABCF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53BB9785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5EB09F68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Health concerns</w:t>
            </w:r>
          </w:p>
          <w:p w14:paraId="38E04DAC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1.1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01080C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428013E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DC489E7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7EB4FB7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95DEF6F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3B72187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38E3EB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307CF84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</w:tr>
      <w:tr w:rsidR="005F60C2" w:rsidRPr="00E07D5A" w14:paraId="04A74143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6DBBE828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5CC63D11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Leisure time entertainment</w:t>
            </w:r>
          </w:p>
          <w:p w14:paraId="3C219CCD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2.4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0894654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D5BE6E5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9B5CC1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E6258BB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DF2CC62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697AC42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3B845F4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F6083A6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</w:tr>
      <w:tr w:rsidR="005F60C2" w:rsidRPr="00E07D5A" w14:paraId="4C33133C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1F7F6588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7566E31A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amily and holidays</w:t>
            </w:r>
          </w:p>
          <w:p w14:paraId="07234E57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3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08116A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34FD818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21E44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43ECC7C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8378B55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5E9375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EFDAB7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4A72B3F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</w:tr>
      <w:tr w:rsidR="005F60C2" w:rsidRPr="00E07D5A" w14:paraId="2848C3CE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5E75CEAB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68866935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Meal and cooking</w:t>
            </w:r>
          </w:p>
          <w:p w14:paraId="077F1676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18D582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67C8FB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3A313E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23EB737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B07AB5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04449A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6CB200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9979C0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</w:tr>
      <w:tr w:rsidR="005F60C2" w:rsidRPr="00E07D5A" w14:paraId="32BBE7EC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0A8C8FD4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4D767143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House and classroom organization</w:t>
            </w:r>
          </w:p>
          <w:p w14:paraId="53E3E87C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1.1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95AD262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C45E4AC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6289FB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F54207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96DB372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089F235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71DB446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9998CD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</w:tr>
      <w:tr w:rsidR="005F60C2" w:rsidRPr="00E07D5A" w14:paraId="7CC2171F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6DBD12D6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09888E3C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Education concerns and professional growth</w:t>
            </w:r>
          </w:p>
          <w:p w14:paraId="56C55C40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C70F5E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4960238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E008D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2BF1809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809F08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05C5988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1E399FC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39741C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</w:tr>
      <w:tr w:rsidR="005F60C2" w:rsidRPr="00E07D5A" w14:paraId="5EA670F7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3CFDFF31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7733C93F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Technology products</w:t>
            </w:r>
          </w:p>
          <w:p w14:paraId="18BC7CE9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9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210B669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632A3BA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BFD847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DD92775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ECBA386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54D1470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915CE79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49EE43B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</w:tr>
      <w:tr w:rsidR="005F60C2" w:rsidRPr="00E07D5A" w14:paraId="26648BA9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3248A326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27A7C678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Beliefs of life and family</w:t>
            </w:r>
          </w:p>
          <w:p w14:paraId="6A759F04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3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D6249D9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B7EB29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0C58239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421A82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A3C220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FF336AB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0853854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1CED23E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</w:tr>
      <w:tr w:rsidR="005F60C2" w:rsidRPr="00E07D5A" w14:paraId="37378684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7A4EA50A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361E57E3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Vacation and travel</w:t>
            </w:r>
          </w:p>
          <w:p w14:paraId="451E5EA1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921250C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97200A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BB501F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A183A04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E767F86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30709E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012BA2E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97D4E73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</w:tr>
      <w:tr w:rsidR="005F60C2" w:rsidRPr="00E07D5A" w14:paraId="652F2F91" w14:textId="77777777" w:rsidTr="00AD3D42">
        <w:trPr>
          <w:trHeight w:val="432"/>
        </w:trPr>
        <w:tc>
          <w:tcPr>
            <w:tcW w:w="152" w:type="pct"/>
            <w:shd w:val="clear" w:color="auto" w:fill="auto"/>
            <w:noWrap/>
            <w:hideMark/>
          </w:tcPr>
          <w:p w14:paraId="68304FA4" w14:textId="77777777" w:rsidR="006221F7" w:rsidRPr="00E07D5A" w:rsidRDefault="006221F7" w:rsidP="00F9192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pct"/>
            <w:shd w:val="clear" w:color="auto" w:fill="auto"/>
            <w:vAlign w:val="center"/>
          </w:tcPr>
          <w:p w14:paraId="206C30AE" w14:textId="77777777" w:rsidR="006221F7" w:rsidRPr="00E07D5A" w:rsidRDefault="006221F7" w:rsidP="00E07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Forum level averag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1943E7A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2DC228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97E71D6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2E221DF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83A16B1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2785645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3680905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92ED85D" w14:textId="77777777" w:rsidR="006221F7" w:rsidRPr="00E07D5A" w:rsidRDefault="006221F7" w:rsidP="00AD3D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D5A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</w:tr>
    </w:tbl>
    <w:p w14:paraId="2B4BB1CD" w14:textId="77777777" w:rsidR="006221F7" w:rsidRPr="00E07D5A" w:rsidRDefault="006221F7" w:rsidP="006221F7">
      <w:pPr>
        <w:rPr>
          <w:rFonts w:ascii="Times New Roman" w:hAnsi="Times New Roman" w:cs="Times New Roman"/>
          <w:b/>
          <w:sz w:val="24"/>
          <w:szCs w:val="24"/>
        </w:rPr>
      </w:pPr>
    </w:p>
    <w:p w14:paraId="7B41F9CA" w14:textId="77777777" w:rsidR="006221F7" w:rsidRPr="00E07D5A" w:rsidRDefault="006221F7" w:rsidP="000F5E73">
      <w:pPr>
        <w:rPr>
          <w:rFonts w:ascii="Times New Roman" w:hAnsi="Times New Roman" w:cs="Times New Roman"/>
          <w:b/>
          <w:sz w:val="24"/>
          <w:szCs w:val="24"/>
        </w:rPr>
      </w:pPr>
    </w:p>
    <w:p w14:paraId="7C2E6E0E" w14:textId="77777777" w:rsidR="0057512D" w:rsidRDefault="005751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198BEE" w14:textId="7EFCA870" w:rsidR="000F5E73" w:rsidRDefault="000F5E73" w:rsidP="0057512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7D5A">
        <w:rPr>
          <w:rFonts w:ascii="Times New Roman" w:hAnsi="Times New Roman" w:cs="Times New Roman"/>
          <w:b/>
          <w:sz w:val="24"/>
          <w:szCs w:val="24"/>
        </w:rPr>
        <w:lastRenderedPageBreak/>
        <w:t>Appendix B</w:t>
      </w:r>
    </w:p>
    <w:p w14:paraId="7956F196" w14:textId="0C517CF6" w:rsidR="002D6346" w:rsidRDefault="0057512D" w:rsidP="002D6346">
      <w:pPr>
        <w:rPr>
          <w:rFonts w:ascii="Times New Roman" w:hAnsi="Times New Roman" w:cs="Times New Roman"/>
          <w:bCs/>
          <w:sz w:val="24"/>
          <w:szCs w:val="24"/>
        </w:rPr>
      </w:pPr>
      <w:r w:rsidRPr="0057512D">
        <w:rPr>
          <w:rFonts w:ascii="Times New Roman" w:hAnsi="Times New Roman" w:cs="Times New Roman"/>
          <w:bCs/>
          <w:sz w:val="24"/>
          <w:szCs w:val="24"/>
        </w:rPr>
        <w:t>Boxplots of Sentiment Polarity Estimates across Topics in Forums</w:t>
      </w:r>
      <w:r w:rsidR="002D6346">
        <w:rPr>
          <w:noProof/>
        </w:rPr>
        <w:drawing>
          <wp:inline distT="0" distB="0" distL="0" distR="0" wp14:anchorId="7D34E1FB" wp14:editId="11E6C1D2">
            <wp:extent cx="4330460" cy="771207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308" cy="7756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2373F755" w14:textId="77777777" w:rsidR="005C34E3" w:rsidRPr="0057512D" w:rsidRDefault="005C34E3" w:rsidP="0057512D">
      <w:pPr>
        <w:rPr>
          <w:rFonts w:ascii="Times New Roman" w:hAnsi="Times New Roman" w:cs="Times New Roman"/>
          <w:bCs/>
          <w:sz w:val="24"/>
          <w:szCs w:val="24"/>
        </w:rPr>
      </w:pPr>
    </w:p>
    <w:p w14:paraId="6CEDFBA7" w14:textId="77777777" w:rsidR="007F687E" w:rsidRDefault="005C34E3" w:rsidP="005C34E3">
      <w:pPr>
        <w:jc w:val="center"/>
        <w:rPr>
          <w:noProof/>
        </w:rPr>
      </w:pPr>
      <w:r w:rsidRPr="005C34E3">
        <w:drawing>
          <wp:inline distT="0" distB="0" distL="0" distR="0" wp14:anchorId="4F62F473" wp14:editId="5E266145">
            <wp:extent cx="5486400" cy="3267221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A9A73" w14:textId="243DABA1" w:rsidR="000F5E73" w:rsidRPr="00CA5D29" w:rsidRDefault="00AC55C0" w:rsidP="005C34E3">
      <w:pPr>
        <w:jc w:val="center"/>
        <w:rPr>
          <w:noProof/>
        </w:rPr>
      </w:pPr>
      <w:r w:rsidRPr="00AC55C0">
        <w:drawing>
          <wp:inline distT="0" distB="0" distL="0" distR="0" wp14:anchorId="5CC76201" wp14:editId="414B8D7E">
            <wp:extent cx="5486400" cy="3267220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40691" w14:textId="77777777" w:rsidR="000F5E73" w:rsidRPr="00E07D5A" w:rsidRDefault="000F5E73" w:rsidP="000F5E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9CCBE3" w14:textId="77777777" w:rsidR="000F5E73" w:rsidRPr="00E07D5A" w:rsidRDefault="000F5E73" w:rsidP="000F5E7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DC3FFE" w14:textId="055054CB" w:rsidR="00727F78" w:rsidRDefault="00CA5D29">
      <w:r w:rsidRPr="00CA5D29">
        <w:lastRenderedPageBreak/>
        <w:drawing>
          <wp:inline distT="0" distB="0" distL="0" distR="0" wp14:anchorId="4EC6B2B1" wp14:editId="65590C67">
            <wp:extent cx="5486400" cy="326722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7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1A89D" w14:textId="77777777" w:rsidR="00727F78" w:rsidRDefault="00727F78">
      <w:r>
        <w:br w:type="page"/>
      </w:r>
    </w:p>
    <w:sectPr w:rsidR="00727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73"/>
    <w:rsid w:val="000234E5"/>
    <w:rsid w:val="00030E5C"/>
    <w:rsid w:val="00056C9D"/>
    <w:rsid w:val="000C5DB6"/>
    <w:rsid w:val="000F5E73"/>
    <w:rsid w:val="00163027"/>
    <w:rsid w:val="001B0635"/>
    <w:rsid w:val="00217B41"/>
    <w:rsid w:val="00280A27"/>
    <w:rsid w:val="002B7B65"/>
    <w:rsid w:val="002D6346"/>
    <w:rsid w:val="00335859"/>
    <w:rsid w:val="0057512D"/>
    <w:rsid w:val="005B3BF7"/>
    <w:rsid w:val="005C34E3"/>
    <w:rsid w:val="005F60C2"/>
    <w:rsid w:val="005F7D0F"/>
    <w:rsid w:val="006221F7"/>
    <w:rsid w:val="00727F78"/>
    <w:rsid w:val="00783F96"/>
    <w:rsid w:val="00795CB9"/>
    <w:rsid w:val="007F0FF4"/>
    <w:rsid w:val="007F687E"/>
    <w:rsid w:val="0086417A"/>
    <w:rsid w:val="00955865"/>
    <w:rsid w:val="009B633C"/>
    <w:rsid w:val="00AC55C0"/>
    <w:rsid w:val="00AC6F38"/>
    <w:rsid w:val="00AD3D42"/>
    <w:rsid w:val="00B9082E"/>
    <w:rsid w:val="00C7235B"/>
    <w:rsid w:val="00CA5D29"/>
    <w:rsid w:val="00D22B27"/>
    <w:rsid w:val="00DD5706"/>
    <w:rsid w:val="00E07D5A"/>
    <w:rsid w:val="00EA4955"/>
    <w:rsid w:val="00ED4F7E"/>
    <w:rsid w:val="00F3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7A64F"/>
  <w15:chartTrackingRefBased/>
  <w15:docId w15:val="{776C827D-78B0-44BA-84F5-CC19069D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73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F5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E73"/>
    <w:rPr>
      <w:rFonts w:ascii="Calibri" w:eastAsia="SimSun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F5E73"/>
    <w:rPr>
      <w:sz w:val="16"/>
      <w:szCs w:val="16"/>
    </w:rPr>
  </w:style>
  <w:style w:type="table" w:styleId="TableGrid">
    <w:name w:val="Table Grid"/>
    <w:basedOn w:val="TableNormal"/>
    <w:uiPriority w:val="39"/>
    <w:rsid w:val="000F5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E73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chen</dc:creator>
  <cp:keywords/>
  <dc:description/>
  <cp:lastModifiedBy>zixi chen</cp:lastModifiedBy>
  <cp:revision>35</cp:revision>
  <dcterms:created xsi:type="dcterms:W3CDTF">2020-01-31T22:46:00Z</dcterms:created>
  <dcterms:modified xsi:type="dcterms:W3CDTF">2020-01-31T23:36:00Z</dcterms:modified>
</cp:coreProperties>
</file>